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0F1253" w14:textId="77777777" w:rsidR="007861AC" w:rsidRDefault="009661D9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S2 List of primers for gene knock-in, knockout, and </w:t>
      </w:r>
      <w:r>
        <w:rPr>
          <w:rFonts w:ascii="Times New Roman" w:hAnsi="Times New Roman" w:cs="Times New Roman"/>
          <w:b/>
          <w:bCs/>
        </w:rPr>
        <w:t>qPCR</w:t>
      </w:r>
      <w:r>
        <w:rPr>
          <w:rFonts w:ascii="Times New Roman" w:hAnsi="Times New Roman"/>
          <w:b/>
        </w:rPr>
        <w:t xml:space="preserve"> analysis</w:t>
      </w:r>
    </w:p>
    <w:tbl>
      <w:tblPr>
        <w:tblStyle w:val="110"/>
        <w:tblW w:w="9498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4416"/>
        <w:gridCol w:w="5082"/>
      </w:tblGrid>
      <w:tr w:rsidR="007861AC" w14:paraId="0FD02DFC" w14:textId="77777777" w:rsidTr="007861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tcBorders>
              <w:top w:val="single" w:sz="12" w:space="0" w:color="auto"/>
            </w:tcBorders>
            <w:shd w:val="clear" w:color="auto" w:fill="FFFFFF" w:themeFill="background1"/>
            <w:noWrap/>
          </w:tcPr>
          <w:p w14:paraId="563EE29A" w14:textId="77777777" w:rsidR="007861AC" w:rsidRPr="00460EC8" w:rsidRDefault="009661D9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imer name</w:t>
            </w:r>
          </w:p>
        </w:tc>
        <w:tc>
          <w:tcPr>
            <w:tcW w:w="5082" w:type="dxa"/>
            <w:tcBorders>
              <w:top w:val="single" w:sz="12" w:space="0" w:color="auto"/>
            </w:tcBorders>
            <w:shd w:val="clear" w:color="auto" w:fill="FFFFFF" w:themeFill="background1"/>
            <w:noWrap/>
          </w:tcPr>
          <w:p w14:paraId="45880FBA" w14:textId="7E6CF8DF" w:rsidR="007861AC" w:rsidRPr="00460EC8" w:rsidRDefault="009661D9" w:rsidP="00CC4B4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quence 5</w:t>
            </w:r>
            <w:r w:rsidR="00CC4B4E">
              <w:rPr>
                <w:rFonts w:ascii="Times New Roman" w:eastAsia="Times New Roman" w:hAnsi="Times New Roman" w:cs="Times New Roman"/>
                <w:sz w:val="16"/>
                <w:szCs w:val="16"/>
              </w:rPr>
              <w:t>′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3</w:t>
            </w:r>
            <w:r w:rsidR="00CC4B4E">
              <w:rPr>
                <w:rFonts w:ascii="Times New Roman" w:eastAsia="Times New Roman" w:hAnsi="Times New Roman" w:cs="Times New Roman"/>
                <w:sz w:val="16"/>
                <w:szCs w:val="16"/>
              </w:rPr>
              <w:t>′</w:t>
            </w:r>
          </w:p>
        </w:tc>
      </w:tr>
      <w:tr w:rsidR="007861AC" w14:paraId="13BDB5E9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4080E71A" w14:textId="77777777" w:rsidR="007861AC" w:rsidRPr="00460EC8" w:rsidRDefault="009661D9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gyrA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-KI-left arm-F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2C2EA005" w14:textId="77777777" w:rsidR="007861AC" w:rsidRDefault="009661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ATATCGACGACCGGCTGCTGTCGCT</w:t>
            </w:r>
          </w:p>
        </w:tc>
      </w:tr>
      <w:tr w:rsidR="007861AC" w14:paraId="327D71D2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6FF87A2B" w14:textId="77777777" w:rsidR="007861AC" w:rsidRPr="00460EC8" w:rsidRDefault="009661D9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gyrA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-KI-left arm-R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2A73AB40" w14:textId="77777777" w:rsidR="007861AC" w:rsidRDefault="009661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TGCCCGTCTGGTCTGCGCCGTTGGC</w:t>
            </w:r>
          </w:p>
        </w:tc>
      </w:tr>
      <w:tr w:rsidR="007861AC" w14:paraId="0DB97223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11844847" w14:textId="77777777" w:rsidR="007861AC" w:rsidRPr="00460EC8" w:rsidRDefault="009661D9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gyrA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-KI-right arm-F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1AD58E1B" w14:textId="77777777" w:rsidR="007861AC" w:rsidRDefault="009661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CAGGCTCGCCCGACGACGATGCGGAT</w:t>
            </w:r>
          </w:p>
        </w:tc>
      </w:tr>
      <w:tr w:rsidR="007861AC" w14:paraId="125C8C18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1E5C5167" w14:textId="77777777" w:rsidR="007861AC" w:rsidRPr="00460EC8" w:rsidRDefault="009661D9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gyrA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-KI-right arm-R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56ABA818" w14:textId="77777777" w:rsidR="007861AC" w:rsidRDefault="009661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GGGGTCCTGACCGCGGCGGCTGGGCC</w:t>
            </w:r>
          </w:p>
        </w:tc>
      </w:tr>
      <w:tr w:rsidR="007861AC" w14:paraId="2D59A7D8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0377335D" w14:textId="77777777" w:rsidR="007861AC" w:rsidRPr="00460EC8" w:rsidRDefault="009661D9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gyrA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-KI-EGFP-F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0EFA2492" w14:textId="77777777" w:rsidR="007861AC" w:rsidRDefault="009661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GACGGGCAATGTGAGCAAGGGCGAGGAGC</w:t>
            </w:r>
          </w:p>
        </w:tc>
      </w:tr>
      <w:tr w:rsidR="007861AC" w14:paraId="3BB1D45B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6388C2C9" w14:textId="77777777" w:rsidR="007861AC" w:rsidRPr="00460EC8" w:rsidRDefault="009661D9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gyrA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-KI-EGFP-R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10A59780" w14:textId="77777777" w:rsidR="007861AC" w:rsidRDefault="009661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GGCGAGCCTGATTAC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TGTACAGCTCGTCCA</w:t>
            </w:r>
          </w:p>
        </w:tc>
      </w:tr>
      <w:tr w:rsidR="007861AC" w14:paraId="5B58FBBF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302C6C25" w14:textId="77777777" w:rsidR="007861AC" w:rsidRPr="00460EC8" w:rsidRDefault="009661D9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gyrA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-KI-detection-F  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333D8D0D" w14:textId="77777777" w:rsidR="007861AC" w:rsidRDefault="009661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TCCGCGGGACGCGCCGGCGCGGGGTTGCG</w:t>
            </w:r>
          </w:p>
        </w:tc>
      </w:tr>
      <w:tr w:rsidR="007861AC" w14:paraId="50E5CD00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7FBEA7EC" w14:textId="77777777" w:rsidR="007861AC" w:rsidRPr="00460EC8" w:rsidRDefault="009661D9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gyrA-</w:t>
            </w:r>
            <w:r w:rsidRPr="00460EC8">
              <w:rPr>
                <w:rFonts w:ascii="Times New Roman" w:hAnsi="Times New Roman"/>
                <w:b w:val="0"/>
                <w:sz w:val="16"/>
              </w:rPr>
              <w:t>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GFP-detection-R  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503D0B42" w14:textId="77777777" w:rsidR="007861AC" w:rsidRDefault="009661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CCCTTTGATGGTCCGGGTTTCGATCGCCT</w:t>
            </w:r>
          </w:p>
        </w:tc>
      </w:tr>
      <w:tr w:rsidR="007861AC" w14:paraId="1AD3DF7B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1AF653AA" w14:textId="77777777" w:rsidR="007861AC" w:rsidRPr="00460EC8" w:rsidRDefault="009661D9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lpq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-KO-left arm-F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76F4725A" w14:textId="77777777" w:rsidR="007861AC" w:rsidRDefault="009661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TGGCTACGCCGCACGAATAGGCGCCGCA</w:t>
            </w:r>
          </w:p>
        </w:tc>
      </w:tr>
      <w:tr w:rsidR="007861AC" w14:paraId="39C36A05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4D314408" w14:textId="77777777" w:rsidR="007861AC" w:rsidRPr="00460EC8" w:rsidRDefault="009661D9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lpq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-KO-left arm-R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760BB248" w14:textId="77777777" w:rsidR="007861AC" w:rsidRDefault="009661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ACAGCGTCGACTTACCCACTCCGGGAT</w:t>
            </w:r>
          </w:p>
        </w:tc>
      </w:tr>
      <w:tr w:rsidR="007861AC" w14:paraId="08DD8F4F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18C71105" w14:textId="77777777" w:rsidR="007861AC" w:rsidRPr="00460EC8" w:rsidRDefault="009661D9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lpq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-KO-right arm-F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27E4A012" w14:textId="77777777" w:rsidR="007861AC" w:rsidRDefault="009661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CTGCGTCTTATGAGCGAGCTGATTAAGG</w:t>
            </w:r>
          </w:p>
        </w:tc>
      </w:tr>
      <w:tr w:rsidR="007861AC" w14:paraId="5176D2D2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36CF8917" w14:textId="77777777" w:rsidR="007861AC" w:rsidRPr="00460EC8" w:rsidRDefault="009661D9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lpq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-KO-right arm-R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52CB0475" w14:textId="77777777" w:rsidR="007861AC" w:rsidRDefault="009661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GGCGTAGCCAATTAATTAAGCTTGTGCCCCA</w:t>
            </w:r>
          </w:p>
        </w:tc>
      </w:tr>
      <w:tr w:rsidR="007861AC" w14:paraId="747971C9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5682A5B8" w14:textId="77777777" w:rsidR="007861AC" w:rsidRPr="00460EC8" w:rsidRDefault="009661D9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lpq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-BFP-F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6D1C5F1B" w14:textId="77777777" w:rsidR="007861AC" w:rsidRDefault="009661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ACGTATTCGGCGTTTTCAGCGGGAACTCG</w:t>
            </w:r>
          </w:p>
        </w:tc>
      </w:tr>
      <w:tr w:rsidR="007861AC" w14:paraId="7FC7796A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720F2A45" w14:textId="77777777" w:rsidR="007861AC" w:rsidRPr="00460EC8" w:rsidRDefault="009661D9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lpq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-BFP-R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4AD59BD1" w14:textId="77777777" w:rsidR="007861AC" w:rsidRDefault="009661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1" w:name="_Hlk79092121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GGATCTGACCGGCGGATTCCTCACCAGAG</w:t>
            </w:r>
            <w:bookmarkEnd w:id="1"/>
          </w:p>
        </w:tc>
      </w:tr>
      <w:tr w:rsidR="007861AC" w14:paraId="512A1DC7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2289C534" w14:textId="77777777" w:rsidR="007861AC" w:rsidRPr="00460EC8" w:rsidRDefault="009661D9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lpq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-KO-detection-F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1A5F32BC" w14:textId="77777777" w:rsidR="007861AC" w:rsidRDefault="009661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TTGTCCTGGATGTCGGCGACCTCGGTGAC</w:t>
            </w:r>
          </w:p>
        </w:tc>
      </w:tr>
      <w:tr w:rsidR="007861AC" w14:paraId="0A6BC29C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57C54012" w14:textId="77777777" w:rsidR="007861AC" w:rsidRPr="00460EC8" w:rsidRDefault="009661D9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lpq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-KO-detection-R 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4537D824" w14:textId="77777777" w:rsidR="007861AC" w:rsidRDefault="009661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GCGATAGCCTGCCCTGTCGATACCGTC</w:t>
            </w:r>
          </w:p>
        </w:tc>
      </w:tr>
      <w:tr w:rsidR="007861AC" w14:paraId="7B6145D1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631592DE" w14:textId="77777777" w:rsidR="007861AC" w:rsidRPr="00460EC8" w:rsidRDefault="009661D9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esx</w:t>
            </w:r>
            <w:r w:rsidRPr="00460EC8">
              <w:rPr>
                <w:rFonts w:ascii="Times New Roman" w:hAnsi="Times New Roman"/>
                <w:b w:val="0"/>
                <w:i/>
                <w:sz w:val="16"/>
              </w:rPr>
              <w:t>Q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-KO-left arm-F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4DB03154" w14:textId="77777777" w:rsidR="007861AC" w:rsidRDefault="009661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GACGATTTCGCCCAACCCATACCACG</w:t>
            </w:r>
          </w:p>
        </w:tc>
      </w:tr>
      <w:tr w:rsidR="007861AC" w14:paraId="01B5CD2A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5DC06F1D" w14:textId="77777777" w:rsidR="007861AC" w:rsidRPr="00460EC8" w:rsidRDefault="009661D9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esx</w:t>
            </w:r>
            <w:r w:rsidRPr="00460EC8">
              <w:rPr>
                <w:rFonts w:ascii="Times New Roman" w:hAnsi="Times New Roman"/>
                <w:b w:val="0"/>
                <w:i/>
                <w:sz w:val="16"/>
              </w:rPr>
              <w:t>Q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-KO-left arm-R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3A73A60B" w14:textId="77777777" w:rsidR="007861AC" w:rsidRDefault="009661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AACTGGGGCACAAGCTTAATTAACTAACCCGGCACGTTG </w:t>
            </w:r>
          </w:p>
        </w:tc>
      </w:tr>
      <w:tr w:rsidR="007861AC" w14:paraId="793CB5F4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368C7D94" w14:textId="77777777" w:rsidR="007861AC" w:rsidRPr="00460EC8" w:rsidRDefault="009661D9">
            <w:pPr>
              <w:spacing w:after="0" w:line="240" w:lineRule="auto"/>
              <w:rPr>
                <w:rFonts w:ascii="Times New Roman" w:hAnsi="Times New Roman"/>
                <w:b w:val="0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esxQ</w:t>
            </w:r>
            <w:r w:rsidRPr="00460EC8">
              <w:rPr>
                <w:rFonts w:ascii="Times New Roman" w:hAnsi="Times New Roman"/>
                <w:b w:val="0"/>
                <w:sz w:val="16"/>
              </w:rPr>
              <w:t>-KO-right arm-F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46BA6EE2" w14:textId="77777777" w:rsidR="007861AC" w:rsidRDefault="009661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TCCTTAATCAGCTCGCTCATGTGACGGCGC </w:t>
            </w:r>
          </w:p>
        </w:tc>
      </w:tr>
      <w:tr w:rsidR="007861AC" w14:paraId="26CC4EE0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291D5A63" w14:textId="77777777" w:rsidR="007861AC" w:rsidRPr="00460EC8" w:rsidRDefault="009661D9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esx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Q-KO right arm-R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66214E78" w14:textId="77777777" w:rsidR="007861AC" w:rsidRDefault="009661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CGATCCCGATCGCGCTCAACGAGGCCGACTAT</w:t>
            </w:r>
          </w:p>
        </w:tc>
      </w:tr>
      <w:tr w:rsidR="007861AC" w14:paraId="3295FCAE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06FAB5D4" w14:textId="77777777" w:rsidR="007861AC" w:rsidRPr="00460EC8" w:rsidRDefault="009661D9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esxQ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-BFP-R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5B1E404F" w14:textId="77777777" w:rsidR="007861AC" w:rsidRDefault="009661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ACGTGCCGGGTTAGTTAATTAAGCTTGTGCCCCAGTTTGC</w:t>
            </w:r>
          </w:p>
        </w:tc>
      </w:tr>
      <w:tr w:rsidR="007861AC" w14:paraId="470F7F25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3F0B5ADB" w14:textId="77777777" w:rsidR="007861AC" w:rsidRPr="00460EC8" w:rsidRDefault="009661D9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esxQ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-BFP-F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31A94D84" w14:textId="77777777" w:rsidR="007861AC" w:rsidRDefault="009661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CATGTTCTCCTTAATCAGCTCGCTCATGTGACGG</w:t>
            </w:r>
          </w:p>
        </w:tc>
      </w:tr>
      <w:tr w:rsidR="007861AC" w14:paraId="42BB3EBF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388D7F24" w14:textId="77777777" w:rsidR="007861AC" w:rsidRPr="00460EC8" w:rsidRDefault="009661D9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esxQ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-KO-detection-F 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2753539C" w14:textId="77777777" w:rsidR="007861AC" w:rsidRDefault="009661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GGCAGTCTTTGGCTCTGAGATCGAAGCG</w:t>
            </w:r>
          </w:p>
        </w:tc>
      </w:tr>
      <w:tr w:rsidR="007861AC" w14:paraId="10AC1D14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2462EC45" w14:textId="77777777" w:rsidR="007861AC" w:rsidRPr="00460EC8" w:rsidRDefault="009661D9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lpqD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-KO-left arm-f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020EE677" w14:textId="77777777" w:rsidR="007861AC" w:rsidRDefault="009661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CGCGCGGTTGACGCTTACCGCCGCTGAC</w:t>
            </w:r>
          </w:p>
        </w:tc>
      </w:tr>
      <w:tr w:rsidR="007861AC" w14:paraId="6A3F2EAA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35E44470" w14:textId="77777777" w:rsidR="007861AC" w:rsidRPr="00460EC8" w:rsidRDefault="009661D9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lpqD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-KO-left arm-R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112241B3" w14:textId="77777777" w:rsidR="007861AC" w:rsidRDefault="009661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TCTCCGGCCACCGCGATCGACGACACG</w:t>
            </w:r>
          </w:p>
        </w:tc>
      </w:tr>
      <w:tr w:rsidR="007861AC" w14:paraId="77E36354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14EE2A45" w14:textId="77777777" w:rsidR="007861AC" w:rsidRPr="00460EC8" w:rsidRDefault="009661D9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lpqD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-KO-right arm-F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0FD84BDF" w14:textId="77777777" w:rsidR="007861AC" w:rsidRDefault="009661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GCTATCGCCATGAGCGAGCTGATTAAGGAG</w:t>
            </w:r>
          </w:p>
        </w:tc>
      </w:tr>
      <w:tr w:rsidR="007861AC" w14:paraId="39EF26DC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69668BFE" w14:textId="77777777" w:rsidR="007861AC" w:rsidRPr="00460EC8" w:rsidRDefault="009661D9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lpqD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-KO-right arm-R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1E15807E" w14:textId="77777777" w:rsidR="007861AC" w:rsidRDefault="009661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CAACCGCGCGGTTAATTAAGCTTGTGCCCC</w:t>
            </w:r>
          </w:p>
        </w:tc>
      </w:tr>
      <w:tr w:rsidR="007861AC" w14:paraId="4B404580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26B28B88" w14:textId="77777777" w:rsidR="007861AC" w:rsidRPr="00460EC8" w:rsidRDefault="009661D9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lpqD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-BFP-F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2A9FB06E" w14:textId="77777777" w:rsidR="007861AC" w:rsidRDefault="009661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CGTTTCGGCAACCAACGAACCCGATTCC</w:t>
            </w:r>
          </w:p>
        </w:tc>
      </w:tr>
      <w:tr w:rsidR="007861AC" w14:paraId="06227E0F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7BB71BA9" w14:textId="5C2EBBB1" w:rsidR="007861AC" w:rsidRPr="00460EC8" w:rsidRDefault="009661D9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lpqD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-BFP-R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29824875" w14:textId="77777777" w:rsidR="007861AC" w:rsidRDefault="009661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TAAGCGTCAACCGCGCGGTCAGGTGAAGT</w:t>
            </w:r>
          </w:p>
        </w:tc>
      </w:tr>
      <w:tr w:rsidR="007861AC" w14:paraId="7A934E23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744AB8D9" w14:textId="77777777" w:rsidR="007861AC" w:rsidRPr="00460EC8" w:rsidRDefault="009661D9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lpqD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-KO-detection-F 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71A24DE5" w14:textId="77777777" w:rsidR="007861AC" w:rsidRDefault="009661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GCATCTACCGCCCGGCGGTGGTGGTGGGTGATTCG </w:t>
            </w:r>
          </w:p>
        </w:tc>
      </w:tr>
      <w:tr w:rsidR="00145AA0" w14:paraId="2656614C" w14:textId="77777777" w:rsidTr="00B76ED5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70E255FC" w14:textId="0D42E725" w:rsidR="00145AA0" w:rsidRDefault="00145AA0" w:rsidP="00B76ED5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145AA0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lpq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145AA0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-</w:t>
            </w:r>
            <w:r w:rsidRPr="00FA1C5B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KO-</w:t>
            </w:r>
            <w:r w:rsidR="000260F4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detection</w:t>
            </w:r>
            <w:r w:rsidRPr="00FA1C5B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-F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36098594" w14:textId="016E93F4" w:rsidR="00145AA0" w:rsidRDefault="000260F4" w:rsidP="00B76E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0260F4">
              <w:rPr>
                <w:rFonts w:ascii="Times New Roman" w:eastAsia="Times New Roman" w:hAnsi="Times New Roman" w:cs="Times New Roman"/>
                <w:sz w:val="16"/>
                <w:szCs w:val="16"/>
              </w:rPr>
              <w:t>CACTTCACGGCGGCCGTCGCGAC</w:t>
            </w:r>
          </w:p>
        </w:tc>
      </w:tr>
      <w:tr w:rsidR="00EC683A" w14:paraId="6D9C8B79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22281AFD" w14:textId="77777777" w:rsidR="00EC683A" w:rsidRDefault="00EC683A" w:rsidP="00EC6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Gene KO detection primer R1</w:t>
            </w:r>
          </w:p>
          <w:p w14:paraId="00298FFA" w14:textId="51220BB6" w:rsidR="00EC683A" w:rsidRPr="00460EC8" w:rsidRDefault="00EC683A" w:rsidP="00EC683A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</w:p>
        </w:tc>
        <w:tc>
          <w:tcPr>
            <w:tcW w:w="5082" w:type="dxa"/>
            <w:shd w:val="clear" w:color="auto" w:fill="FFFFFF" w:themeFill="background1"/>
            <w:noWrap/>
          </w:tcPr>
          <w:p w14:paraId="558515A7" w14:textId="77777777" w:rsidR="00EC683A" w:rsidRDefault="00EC683A" w:rsidP="00EC683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TAATTAAGCTTGTGCCCCAGTTTG</w:t>
            </w:r>
          </w:p>
        </w:tc>
      </w:tr>
      <w:tr w:rsidR="00EC683A" w14:paraId="010748FD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299F8716" w14:textId="77777777" w:rsidR="00EC683A" w:rsidRPr="00460EC8" w:rsidRDefault="00EC683A" w:rsidP="00EC683A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katG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-qPCR-F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680E20A5" w14:textId="77777777" w:rsidR="00EC683A" w:rsidRDefault="00EC683A" w:rsidP="00EC683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TGCCCCAATAGACCTCATC</w:t>
            </w:r>
          </w:p>
        </w:tc>
      </w:tr>
      <w:tr w:rsidR="00EC683A" w14:paraId="2EFA3364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0F87CCBB" w14:textId="77777777" w:rsidR="00EC683A" w:rsidRPr="00460EC8" w:rsidRDefault="00EC683A" w:rsidP="00EC683A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katG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-qPCR-R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67C5EBF6" w14:textId="77777777" w:rsidR="00EC683A" w:rsidRDefault="00EC683A" w:rsidP="00EC683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CCGGTCAAGAAGAAGTACG</w:t>
            </w:r>
          </w:p>
        </w:tc>
      </w:tr>
      <w:tr w:rsidR="00EC683A" w14:paraId="67D74E8E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4F925E97" w14:textId="77777777" w:rsidR="00EC683A" w:rsidRPr="00460EC8" w:rsidRDefault="00EC683A" w:rsidP="00EC683A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esxT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-qPCR-F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3D43A9D6" w14:textId="77777777" w:rsidR="00EC683A" w:rsidRDefault="00EC683A" w:rsidP="00EC683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CCGGTCAAGAAGAAGTACG</w:t>
            </w:r>
          </w:p>
        </w:tc>
      </w:tr>
      <w:tr w:rsidR="00EC683A" w14:paraId="2218C10A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49ED994B" w14:textId="77777777" w:rsidR="00EC683A" w:rsidRPr="00460EC8" w:rsidRDefault="00EC683A" w:rsidP="00EC683A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esxT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-qPCR-R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3B1EA7D1" w14:textId="77777777" w:rsidR="00EC683A" w:rsidRDefault="00EC683A" w:rsidP="00EC683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CCAAGTCGATCAGGATCTC</w:t>
            </w:r>
          </w:p>
        </w:tc>
      </w:tr>
      <w:tr w:rsidR="00EC683A" w14:paraId="5F8BB2A0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2AB25462" w14:textId="77777777" w:rsidR="00EC683A" w:rsidRPr="00460EC8" w:rsidRDefault="00EC683A" w:rsidP="00EC683A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inhA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qPCR_F</w:t>
            </w:r>
            <w:proofErr w:type="spellEnd"/>
          </w:p>
        </w:tc>
        <w:tc>
          <w:tcPr>
            <w:tcW w:w="5082" w:type="dxa"/>
            <w:shd w:val="clear" w:color="auto" w:fill="FFFFFF" w:themeFill="background1"/>
            <w:noWrap/>
          </w:tcPr>
          <w:p w14:paraId="165BEC7A" w14:textId="77777777" w:rsidR="00EC683A" w:rsidRDefault="00EC683A" w:rsidP="00EC683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GCAGAGTGAAAAGCTCCAG</w:t>
            </w:r>
          </w:p>
        </w:tc>
      </w:tr>
      <w:tr w:rsidR="00EC683A" w14:paraId="05119499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0D5087B5" w14:textId="77777777" w:rsidR="00EC683A" w:rsidRPr="00460EC8" w:rsidRDefault="00EC683A" w:rsidP="00EC683A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inhA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-qPCR-R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6572ED97" w14:textId="77777777" w:rsidR="00EC683A" w:rsidRDefault="00EC683A" w:rsidP="00EC683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CCACATCTCGGCGTATTC</w:t>
            </w:r>
          </w:p>
        </w:tc>
      </w:tr>
      <w:tr w:rsidR="00EC683A" w14:paraId="6631F082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0E7E63CA" w14:textId="77777777" w:rsidR="00EC683A" w:rsidRPr="00460EC8" w:rsidRDefault="00EC683A" w:rsidP="00EC683A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lastRenderedPageBreak/>
              <w:t>lpqN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-qPCR-F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21C6E452" w14:textId="77777777" w:rsidR="00EC683A" w:rsidRDefault="00EC683A" w:rsidP="00EC683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TTTCAACATCAAGACCG</w:t>
            </w:r>
          </w:p>
        </w:tc>
      </w:tr>
      <w:tr w:rsidR="00EC683A" w14:paraId="4AFE167B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24E49973" w14:textId="77777777" w:rsidR="00EC683A" w:rsidRPr="00460EC8" w:rsidRDefault="00EC683A" w:rsidP="00EC683A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lpqN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-qPCR-R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70DF8BAB" w14:textId="77777777" w:rsidR="00EC683A" w:rsidRDefault="00EC683A" w:rsidP="00EC683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TGGCGGCTGCTTCCGGAAAG</w:t>
            </w:r>
          </w:p>
        </w:tc>
      </w:tr>
      <w:tr w:rsidR="00EC683A" w14:paraId="741F222F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10B1542A" w14:textId="77777777" w:rsidR="00EC683A" w:rsidRPr="00460EC8" w:rsidRDefault="00EC683A" w:rsidP="00EC683A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lpq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-qPCR-F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7DF67CD0" w14:textId="77777777" w:rsidR="00EC683A" w:rsidRDefault="00EC683A" w:rsidP="00EC683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TTCATCCAGCCAGGCAAAG</w:t>
            </w:r>
          </w:p>
        </w:tc>
      </w:tr>
      <w:tr w:rsidR="00EC683A" w14:paraId="5D5581CB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696F5132" w14:textId="77777777" w:rsidR="00EC683A" w:rsidRPr="00460EC8" w:rsidRDefault="00EC683A" w:rsidP="00EC683A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lpq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-qPCR-R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6E8AC932" w14:textId="77777777" w:rsidR="00EC683A" w:rsidRDefault="00EC683A" w:rsidP="00EC683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GCTTTTTGTCGGGACGCC</w:t>
            </w:r>
          </w:p>
        </w:tc>
      </w:tr>
      <w:tr w:rsidR="00EC683A" w14:paraId="3D3E7BF6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346121B0" w14:textId="77777777" w:rsidR="00EC683A" w:rsidRPr="00460EC8" w:rsidRDefault="00EC683A" w:rsidP="00EC683A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Pooled gRNA amp-F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0D5627B8" w14:textId="77777777" w:rsidR="00EC683A" w:rsidRDefault="00EC683A" w:rsidP="00EC683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CCCGAGAGGGGACGGAAAC</w:t>
            </w:r>
          </w:p>
        </w:tc>
      </w:tr>
      <w:tr w:rsidR="00EC683A" w14:paraId="63D7FEFE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21265619" w14:textId="77777777" w:rsidR="00EC683A" w:rsidRPr="00460EC8" w:rsidRDefault="00EC683A" w:rsidP="00EC683A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Pooled gRNA amp-R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56C1CCBB" w14:textId="77777777" w:rsidR="00EC683A" w:rsidRDefault="00EC683A" w:rsidP="00EC683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GGGTTTTGGGTCTGACGAC</w:t>
            </w:r>
          </w:p>
        </w:tc>
      </w:tr>
      <w:tr w:rsidR="00EC683A" w14:paraId="601B4F2F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705E470A" w14:textId="77777777" w:rsidR="00EC683A" w:rsidRPr="00460EC8" w:rsidRDefault="00EC683A" w:rsidP="00EC683A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Library-Seq-F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6BD832A2" w14:textId="77777777" w:rsidR="00EC683A" w:rsidRDefault="00EC683A" w:rsidP="00EC683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GACTAGTGACGCTCGTCGGGGAG</w:t>
            </w:r>
          </w:p>
        </w:tc>
      </w:tr>
      <w:tr w:rsidR="00EC683A" w14:paraId="191C2F1E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12B9B24B" w14:textId="77777777" w:rsidR="00EC683A" w:rsidRPr="00460EC8" w:rsidRDefault="00EC683A" w:rsidP="00EC683A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Library-Seq-R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78F99027" w14:textId="77777777" w:rsidR="00EC683A" w:rsidRDefault="00EC683A" w:rsidP="00EC683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CGTGTACTTCGACCTGGATCGGG</w:t>
            </w:r>
          </w:p>
        </w:tc>
      </w:tr>
      <w:tr w:rsidR="00EC683A" w14:paraId="24ABD999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69484A9E" w14:textId="77777777" w:rsidR="00EC683A" w:rsidRPr="00460EC8" w:rsidRDefault="00EC683A" w:rsidP="00EC683A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Csm6-F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15637C7F" w14:textId="77777777" w:rsidR="00EC683A" w:rsidRDefault="00EC683A" w:rsidP="00EC683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TCAAGCACCCTCCGAAATC</w:t>
            </w:r>
          </w:p>
        </w:tc>
      </w:tr>
      <w:tr w:rsidR="00EC683A" w14:paraId="3B6CFA68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6FC784AB" w14:textId="77777777" w:rsidR="00EC683A" w:rsidRPr="00460EC8" w:rsidRDefault="00EC683A" w:rsidP="00EC683A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Csm6-R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543975E7" w14:textId="77777777" w:rsidR="00EC683A" w:rsidRDefault="00EC683A" w:rsidP="00EC683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CGAGGATCTTCAGCAGTTG</w:t>
            </w:r>
          </w:p>
        </w:tc>
      </w:tr>
      <w:tr w:rsidR="00EC683A" w14:paraId="0A1A8BDB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  <w:noWrap/>
          </w:tcPr>
          <w:p w14:paraId="5ECF394D" w14:textId="77777777" w:rsidR="00EC683A" w:rsidRPr="00460EC8" w:rsidRDefault="00EC683A" w:rsidP="00EC683A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Csm3-F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4ED630CA" w14:textId="77777777" w:rsidR="00EC683A" w:rsidRDefault="00EC683A" w:rsidP="00EC683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CATATCCGTCGGCTTTTCG</w:t>
            </w:r>
          </w:p>
        </w:tc>
      </w:tr>
      <w:tr w:rsidR="00EC683A" w14:paraId="6C277696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</w:tcPr>
          <w:p w14:paraId="3773F533" w14:textId="77777777" w:rsidR="00EC683A" w:rsidRPr="00460EC8" w:rsidRDefault="00EC683A" w:rsidP="00EC683A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Csm3-R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7692788B" w14:textId="77777777" w:rsidR="00EC683A" w:rsidRDefault="00EC683A" w:rsidP="00EC683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CAAGTGAGAACGCGAACTC</w:t>
            </w:r>
          </w:p>
        </w:tc>
      </w:tr>
      <w:tr w:rsidR="00EC683A" w14:paraId="5D09D79F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</w:tcPr>
          <w:p w14:paraId="40FD4FB4" w14:textId="77777777" w:rsidR="00EC683A" w:rsidRPr="00460EC8" w:rsidRDefault="00EC683A" w:rsidP="00EC683A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Cas10-F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50E785EE" w14:textId="77777777" w:rsidR="00EC683A" w:rsidRDefault="00EC683A" w:rsidP="00EC683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CCGCTTCCTACTCATCTCT</w:t>
            </w:r>
          </w:p>
        </w:tc>
      </w:tr>
      <w:tr w:rsidR="00EC683A" w14:paraId="26B74464" w14:textId="77777777" w:rsidTr="007861A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shd w:val="clear" w:color="auto" w:fill="FFFFFF" w:themeFill="background1"/>
          </w:tcPr>
          <w:p w14:paraId="5DA1D8A2" w14:textId="77777777" w:rsidR="00EC683A" w:rsidRPr="00460EC8" w:rsidRDefault="00EC683A" w:rsidP="00EC683A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Cas10-R</w:t>
            </w:r>
          </w:p>
        </w:tc>
        <w:tc>
          <w:tcPr>
            <w:tcW w:w="5082" w:type="dxa"/>
            <w:shd w:val="clear" w:color="auto" w:fill="FFFFFF" w:themeFill="background1"/>
            <w:noWrap/>
          </w:tcPr>
          <w:p w14:paraId="2500B1F2" w14:textId="77777777" w:rsidR="00EC683A" w:rsidRDefault="00EC683A" w:rsidP="00EC683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ACTCCATCTGTGCGACGTA</w:t>
            </w:r>
          </w:p>
        </w:tc>
      </w:tr>
      <w:tr w:rsidR="00EC683A" w14:paraId="539BB18D" w14:textId="77777777" w:rsidTr="007861AC">
        <w:trPr>
          <w:trHeight w:val="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6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</w:tcPr>
          <w:p w14:paraId="5FC78200" w14:textId="77777777" w:rsidR="00EC683A" w:rsidRPr="00460EC8" w:rsidRDefault="00EC683A" w:rsidP="00EC683A">
            <w:pPr>
              <w:spacing w:after="0" w:line="240" w:lineRule="auto"/>
              <w:rPr>
                <w:rFonts w:ascii="Times New Roman" w:hAnsi="Times New Roman"/>
                <w:b w:val="0"/>
                <w:sz w:val="16"/>
              </w:rPr>
            </w:pPr>
          </w:p>
        </w:tc>
        <w:tc>
          <w:tcPr>
            <w:tcW w:w="5082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</w:tcPr>
          <w:p w14:paraId="03D31365" w14:textId="77777777" w:rsidR="00EC683A" w:rsidRDefault="00EC683A" w:rsidP="00EC683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16F76057" w14:textId="77777777" w:rsidR="007861AC" w:rsidRDefault="007861AC"/>
    <w:sectPr w:rsidR="007861A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F7E1DF6" w16cid:durableId="24B68ACE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A325AF" w14:textId="77777777" w:rsidR="00BA056D" w:rsidRDefault="00BA056D">
      <w:pPr>
        <w:spacing w:line="240" w:lineRule="auto"/>
      </w:pPr>
      <w:r>
        <w:separator/>
      </w:r>
    </w:p>
  </w:endnote>
  <w:endnote w:type="continuationSeparator" w:id="0">
    <w:p w14:paraId="5FFFD9E5" w14:textId="77777777" w:rsidR="00BA056D" w:rsidRDefault="00BA056D">
      <w:pPr>
        <w:spacing w:line="240" w:lineRule="auto"/>
      </w:pPr>
      <w:r>
        <w:continuationSeparator/>
      </w:r>
    </w:p>
  </w:endnote>
  <w:endnote w:type="continuationNotice" w:id="1">
    <w:p w14:paraId="29B6B5E5" w14:textId="77777777" w:rsidR="00BA056D" w:rsidRDefault="00BA056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4DABDD" w14:textId="77777777" w:rsidR="00BA056D" w:rsidRDefault="00BA056D">
      <w:pPr>
        <w:spacing w:after="0" w:line="240" w:lineRule="auto"/>
      </w:pPr>
      <w:r>
        <w:separator/>
      </w:r>
    </w:p>
  </w:footnote>
  <w:footnote w:type="continuationSeparator" w:id="0">
    <w:p w14:paraId="254CF014" w14:textId="77777777" w:rsidR="00BA056D" w:rsidRDefault="00BA056D">
      <w:pPr>
        <w:spacing w:after="0" w:line="240" w:lineRule="auto"/>
      </w:pPr>
      <w:r>
        <w:continuationSeparator/>
      </w:r>
    </w:p>
  </w:footnote>
  <w:footnote w:type="continuationNotice" w:id="1">
    <w:p w14:paraId="6E371E48" w14:textId="77777777" w:rsidR="00BA056D" w:rsidRDefault="00BA056D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9F3"/>
    <w:rsid w:val="000260F4"/>
    <w:rsid w:val="00057DAF"/>
    <w:rsid w:val="00145AA0"/>
    <w:rsid w:val="00445663"/>
    <w:rsid w:val="00460EC8"/>
    <w:rsid w:val="004E5D22"/>
    <w:rsid w:val="006645F8"/>
    <w:rsid w:val="00746690"/>
    <w:rsid w:val="00780C60"/>
    <w:rsid w:val="007859F3"/>
    <w:rsid w:val="007861AC"/>
    <w:rsid w:val="00797263"/>
    <w:rsid w:val="00816B35"/>
    <w:rsid w:val="00821862"/>
    <w:rsid w:val="009023ED"/>
    <w:rsid w:val="00913816"/>
    <w:rsid w:val="009661D9"/>
    <w:rsid w:val="00B640A6"/>
    <w:rsid w:val="00BA056D"/>
    <w:rsid w:val="00BB216D"/>
    <w:rsid w:val="00BE68C1"/>
    <w:rsid w:val="00CC4B4E"/>
    <w:rsid w:val="00D23F3A"/>
    <w:rsid w:val="00EA5466"/>
    <w:rsid w:val="00EC683A"/>
    <w:rsid w:val="00F23F7A"/>
    <w:rsid w:val="00F7117C"/>
    <w:rsid w:val="00FA1C5B"/>
    <w:rsid w:val="04754F74"/>
    <w:rsid w:val="31BB063F"/>
    <w:rsid w:val="565E5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581290"/>
  <w15:docId w15:val="{5EBDCC76-684E-485E-B4C6-8F38093A3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pPr>
      <w:spacing w:after="0" w:line="240" w:lineRule="auto"/>
    </w:pPr>
    <w:rPr>
      <w:sz w:val="18"/>
      <w:szCs w:val="18"/>
    </w:rPr>
  </w:style>
  <w:style w:type="character" w:styleId="a5">
    <w:name w:val="annotation reference"/>
    <w:basedOn w:val="a0"/>
    <w:qFormat/>
    <w:rPr>
      <w:rFonts w:ascii="Tahoma" w:hAnsi="Tahoma" w:cs="Tahoma"/>
      <w:sz w:val="16"/>
      <w:szCs w:val="16"/>
      <w:u w:val="none"/>
    </w:rPr>
  </w:style>
  <w:style w:type="paragraph" w:styleId="a6">
    <w:name w:val="annotation text"/>
    <w:basedOn w:val="a"/>
    <w:link w:val="a7"/>
    <w:qFormat/>
    <w:pPr>
      <w:spacing w:line="240" w:lineRule="auto"/>
    </w:pPr>
    <w:rPr>
      <w:rFonts w:ascii="Tahoma" w:hAnsi="Tahoma" w:cs="Tahoma"/>
      <w:sz w:val="16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pPr>
      <w:spacing w:line="259" w:lineRule="auto"/>
    </w:pPr>
    <w:rPr>
      <w:rFonts w:asciiTheme="minorHAnsi" w:hAnsiTheme="minorHAnsi" w:cstheme="minorBidi"/>
      <w:b/>
      <w:bCs/>
      <w:sz w:val="22"/>
      <w:szCs w:val="22"/>
    </w:rPr>
  </w:style>
  <w:style w:type="paragraph" w:styleId="aa">
    <w:name w:val="footer"/>
    <w:basedOn w:val="a"/>
    <w:link w:val="ab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c">
    <w:name w:val="header"/>
    <w:basedOn w:val="a"/>
    <w:link w:val="ad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customStyle="1" w:styleId="11">
    <w:name w:val="无格式表格 11"/>
    <w:basedOn w:val="a1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10">
    <w:name w:val="清单表 1 浅色1"/>
    <w:basedOn w:val="a1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-61">
    <w:name w:val="清单表 1 浅色 - 着色 61"/>
    <w:basedOn w:val="a1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customStyle="1" w:styleId="ad">
    <w:name w:val="页眉 字符"/>
    <w:basedOn w:val="a0"/>
    <w:link w:val="ac"/>
    <w:uiPriority w:val="99"/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Pr>
      <w:sz w:val="18"/>
      <w:szCs w:val="18"/>
    </w:rPr>
  </w:style>
  <w:style w:type="character" w:customStyle="1" w:styleId="a7">
    <w:name w:val="批注文字 字符"/>
    <w:basedOn w:val="a0"/>
    <w:link w:val="a6"/>
    <w:rPr>
      <w:rFonts w:ascii="Tahoma" w:hAnsi="Tahoma" w:cs="Tahoma"/>
      <w:sz w:val="16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character" w:customStyle="1" w:styleId="a9">
    <w:name w:val="批注主题 字符"/>
    <w:basedOn w:val="a7"/>
    <w:link w:val="a8"/>
    <w:uiPriority w:val="99"/>
    <w:semiHidden/>
    <w:rPr>
      <w:rFonts w:ascii="Tahoma" w:hAnsi="Tahoma" w:cs="Tahoma"/>
      <w:b/>
      <w:bCs/>
      <w:sz w:val="22"/>
      <w:szCs w:val="22"/>
    </w:rPr>
  </w:style>
  <w:style w:type="paragraph" w:styleId="ae">
    <w:name w:val="Revision"/>
    <w:hidden/>
    <w:uiPriority w:val="99"/>
    <w:semiHidden/>
    <w:rsid w:val="00145AA0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359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神州网信技术有限公司</Company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Chi Xu</cp:lastModifiedBy>
  <cp:revision>2</cp:revision>
  <dcterms:created xsi:type="dcterms:W3CDTF">2020-11-26T02:33:00Z</dcterms:created>
  <dcterms:modified xsi:type="dcterms:W3CDTF">2021-09-08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223</vt:lpwstr>
  </property>
</Properties>
</file>